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386" w:rsidRPr="00A90386" w:rsidRDefault="007B3BFF" w:rsidP="00A90386">
      <w:pPr>
        <w:spacing w:line="360" w:lineRule="auto"/>
        <w:ind w:left="0" w:firstLine="0"/>
        <w:jc w:val="both"/>
        <w:rPr>
          <w:u w:val="single"/>
          <w:lang w:val="en-US"/>
        </w:rPr>
      </w:pPr>
      <w:r>
        <w:rPr>
          <w:u w:val="single"/>
          <w:lang w:val="en-US"/>
        </w:rPr>
        <w:t>Supporting information</w:t>
      </w:r>
      <w:r w:rsidR="00A90386" w:rsidRPr="00A90386">
        <w:rPr>
          <w:u w:val="single"/>
          <w:lang w:val="en-US"/>
        </w:rPr>
        <w:t xml:space="preserve"> for “Astrocytic β2 adrenergic receptor gene deletion in mice affects memory in aged mice”.  Jensen et al. </w:t>
      </w:r>
    </w:p>
    <w:p w:rsidR="00B11672" w:rsidRDefault="00B11672" w:rsidP="00B11672">
      <w:pPr>
        <w:ind w:left="0" w:firstLine="0"/>
        <w:rPr>
          <w:lang w:val="en-US"/>
        </w:rPr>
      </w:pPr>
    </w:p>
    <w:p w:rsidR="008B41F4" w:rsidRDefault="00D80E44" w:rsidP="008B41F4">
      <w:pPr>
        <w:ind w:left="0" w:firstLine="0"/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3D7A58" wp14:editId="318B7536">
                <wp:simplePos x="0" y="0"/>
                <wp:positionH relativeFrom="margin">
                  <wp:posOffset>-482974</wp:posOffset>
                </wp:positionH>
                <wp:positionV relativeFrom="paragraph">
                  <wp:posOffset>2762249</wp:posOffset>
                </wp:positionV>
                <wp:extent cx="1164777" cy="295835"/>
                <wp:effectExtent l="0" t="3493" r="13018" b="13017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4777" cy="2958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80E44" w:rsidRPr="00D80E44" w:rsidRDefault="00D80E44" w:rsidP="00D80E44">
                            <w:pPr>
                              <w:ind w:left="0" w:firstLine="0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Swim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spee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cm/se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3D7A58" id="Rectangle 5" o:spid="_x0000_s1026" style="position:absolute;margin-left:-38.05pt;margin-top:217.5pt;width:91.7pt;height:23.3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" fillcolor="white [3212]" strokecolor="white [3212]" strokeweight="1pt">
                <v:textbox>
                  <w:txbxContent>
                    <w:p w:rsidR="00D80E44" w:rsidRPr="00D80E44" w:rsidRDefault="00D80E44" w:rsidP="00D80E44">
                      <w:pPr>
                        <w:ind w:left="0" w:firstLine="0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Swim </w:t>
                      </w:r>
                      <w:proofErr w:type="spellStart"/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speeed</w:t>
                      </w:r>
                      <w:proofErr w:type="spellEnd"/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(cm/sec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D5B142" wp14:editId="0FFDF910">
                <wp:simplePos x="0" y="0"/>
                <wp:positionH relativeFrom="margin">
                  <wp:posOffset>2517383</wp:posOffset>
                </wp:positionH>
                <wp:positionV relativeFrom="paragraph">
                  <wp:posOffset>1051242</wp:posOffset>
                </wp:positionV>
                <wp:extent cx="949979" cy="295835"/>
                <wp:effectExtent l="3492" t="0" r="25083" b="25082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9979" cy="2958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80E44" w:rsidRPr="00D80E44" w:rsidRDefault="00D80E44" w:rsidP="00D80E44">
                            <w:pPr>
                              <w:ind w:left="0" w:firstLine="0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ath Length (c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D5B142" id="Rectangle 4" o:spid="_x0000_s1027" style="position:absolute;margin-left:198.2pt;margin-top:82.75pt;width:74.8pt;height:23.3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" fillcolor="white [3212]" strokecolor="white [3212]" strokeweight="1pt">
                <v:textbox>
                  <w:txbxContent>
                    <w:p w:rsidR="00D80E44" w:rsidRPr="00D80E44" w:rsidRDefault="00D80E44" w:rsidP="00D80E44">
                      <w:pPr>
                        <w:ind w:left="0" w:firstLine="0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Path Length (cm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064128</wp:posOffset>
                </wp:positionV>
                <wp:extent cx="1371600" cy="295835"/>
                <wp:effectExtent l="4762" t="0" r="23813" b="23812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58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80E44" w:rsidRPr="00D80E44" w:rsidRDefault="00D80E44" w:rsidP="00D80E44">
                            <w:pPr>
                              <w:ind w:left="0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D80E44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Escape latency (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8" style="position:absolute;margin-left:0;margin-top:83.8pt;width:108pt;height:23.3pt;rotation:-90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" fillcolor="white [3212]" strokecolor="white [3212]" strokeweight="1pt">
                <v:textbox>
                  <w:txbxContent>
                    <w:p w:rsidR="00D80E44" w:rsidRPr="00D80E44" w:rsidRDefault="00D80E44" w:rsidP="00D80E44">
                      <w:pPr>
                        <w:ind w:left="0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D80E44">
                        <w:rPr>
                          <w:color w:val="000000" w:themeColor="text1"/>
                          <w:sz w:val="16"/>
                          <w:szCs w:val="16"/>
                        </w:rPr>
                        <w:t>Escape latency (s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C1577"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41381</wp:posOffset>
                </wp:positionH>
                <wp:positionV relativeFrom="paragraph">
                  <wp:posOffset>2228887</wp:posOffset>
                </wp:positionV>
                <wp:extent cx="179295" cy="161365"/>
                <wp:effectExtent l="0" t="0" r="11430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295" cy="161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DCC416" id="Rectangle 2" o:spid="_x0000_s1026" style="position:absolute;margin-left:105.6pt;margin-top:175.5pt;width:14.1pt;height:12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" fillcolor="white [3212]" strokecolor="white [3212]" strokeweight="1pt"/>
            </w:pict>
          </mc:Fallback>
        </mc:AlternateContent>
      </w:r>
      <w:r w:rsidR="008B41F4">
        <w:rPr>
          <w:noProof/>
          <w:lang w:val="nl-BE" w:eastAsia="nl-BE"/>
        </w:rPr>
        <w:drawing>
          <wp:anchor distT="0" distB="0" distL="114300" distR="114300" simplePos="0" relativeHeight="251659264" behindDoc="0" locked="0" layoutInCell="1" allowOverlap="1" wp14:anchorId="0374DD4C" wp14:editId="355A6050">
            <wp:simplePos x="0" y="0"/>
            <wp:positionH relativeFrom="column">
              <wp:posOffset>0</wp:posOffset>
            </wp:positionH>
            <wp:positionV relativeFrom="paragraph">
              <wp:posOffset>286385</wp:posOffset>
            </wp:positionV>
            <wp:extent cx="5760720" cy="387477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imentary Data.bmp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D4831" w:rsidRDefault="007B3BFF" w:rsidP="001D4831">
      <w:pPr>
        <w:ind w:left="0" w:firstLine="0"/>
        <w:rPr>
          <w:lang w:val="en-US"/>
        </w:rPr>
      </w:pPr>
      <w:r>
        <w:t>S2 Fig</w:t>
      </w:r>
      <w:r w:rsidR="001D4831" w:rsidRPr="002A0DF0">
        <w:t xml:space="preserve">: Learning phenotype of aged ADRB2 control mice at two ages. </w:t>
      </w:r>
      <w:r w:rsidR="001D4831" w:rsidRPr="002A0DF0">
        <w:rPr>
          <w:lang w:val="en-US"/>
        </w:rPr>
        <w:t>Escape</w:t>
      </w:r>
      <w:r w:rsidR="001D4831">
        <w:rPr>
          <w:lang w:val="en-US"/>
        </w:rPr>
        <w:t xml:space="preserve"> latency (A) path length (B) and swimming speed (C) for aged </w:t>
      </w:r>
      <w:proofErr w:type="spellStart"/>
      <w:r w:rsidR="001D4831">
        <w:rPr>
          <w:lang w:val="en-US"/>
        </w:rPr>
        <w:t>Flox</w:t>
      </w:r>
      <w:proofErr w:type="spellEnd"/>
      <w:r w:rsidR="001D4831">
        <w:rPr>
          <w:lang w:val="en-US"/>
        </w:rPr>
        <w:t xml:space="preserve">+/+ (F+) </w:t>
      </w:r>
      <w:proofErr w:type="spellStart"/>
      <w:r w:rsidR="001D4831">
        <w:rPr>
          <w:lang w:val="en-US"/>
        </w:rPr>
        <w:t>Cre</w:t>
      </w:r>
      <w:proofErr w:type="spellEnd"/>
      <w:r w:rsidR="001D4831">
        <w:rPr>
          <w:lang w:val="en-US"/>
        </w:rPr>
        <w:t xml:space="preserve"> +/- (Cre+) mice at 75 and 63 weeks of age. Preference for quadrants to the left (NE), right (SW) or opposite (NE</w:t>
      </w:r>
      <w:r w:rsidR="001D4831" w:rsidRPr="00B1688C">
        <w:rPr>
          <w:lang w:val="en-US"/>
        </w:rPr>
        <w:t>) of the target</w:t>
      </w:r>
      <w:r w:rsidR="001D4831">
        <w:rPr>
          <w:lang w:val="en-US"/>
        </w:rPr>
        <w:t xml:space="preserve"> (SE)</w:t>
      </w:r>
      <w:r w:rsidR="001D4831" w:rsidRPr="00B1688C">
        <w:rPr>
          <w:lang w:val="en-US"/>
        </w:rPr>
        <w:t xml:space="preserve"> during the 30 second probe trial 2hours after the completion of the maze training are</w:t>
      </w:r>
      <w:r w:rsidR="001D4831">
        <w:rPr>
          <w:lang w:val="en-US"/>
        </w:rPr>
        <w:t xml:space="preserve"> also</w:t>
      </w:r>
      <w:r w:rsidR="001D4831" w:rsidRPr="00B1688C">
        <w:rPr>
          <w:lang w:val="en-US"/>
        </w:rPr>
        <w:t xml:space="preserve"> shown</w:t>
      </w:r>
      <w:r w:rsidR="001D4831">
        <w:rPr>
          <w:lang w:val="en-US"/>
        </w:rPr>
        <w:t xml:space="preserve"> (D)</w:t>
      </w:r>
      <w:r w:rsidR="001D4831" w:rsidRPr="00B1688C">
        <w:rPr>
          <w:lang w:val="en-US"/>
        </w:rPr>
        <w:t xml:space="preserve">. </w:t>
      </w:r>
      <w:bookmarkStart w:id="0" w:name="_GoBack"/>
      <w:bookmarkEnd w:id="0"/>
    </w:p>
    <w:sectPr w:rsidR="001D48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fefswv59r5wfepzscxfs0lfzf0s9xteww0&quot;&gt;Multiple_Sclerosis-Saved&lt;record-ids&gt;&lt;item&gt;7397&lt;/item&gt;&lt;/record-ids&gt;&lt;/item&gt;&lt;/Libraries&gt;"/>
  </w:docVars>
  <w:rsids>
    <w:rsidRoot w:val="00711249"/>
    <w:rsid w:val="000A18D9"/>
    <w:rsid w:val="00140F45"/>
    <w:rsid w:val="001D4831"/>
    <w:rsid w:val="002654EF"/>
    <w:rsid w:val="002A0DF0"/>
    <w:rsid w:val="002C4371"/>
    <w:rsid w:val="00332A58"/>
    <w:rsid w:val="00360280"/>
    <w:rsid w:val="003F13B8"/>
    <w:rsid w:val="00492D53"/>
    <w:rsid w:val="006B485B"/>
    <w:rsid w:val="006C49F3"/>
    <w:rsid w:val="006E333E"/>
    <w:rsid w:val="00711249"/>
    <w:rsid w:val="00793EF4"/>
    <w:rsid w:val="007B3BFF"/>
    <w:rsid w:val="007D0FB1"/>
    <w:rsid w:val="008B1C4F"/>
    <w:rsid w:val="008B41F4"/>
    <w:rsid w:val="008E2017"/>
    <w:rsid w:val="00981375"/>
    <w:rsid w:val="009A45DE"/>
    <w:rsid w:val="00A90386"/>
    <w:rsid w:val="00AA123D"/>
    <w:rsid w:val="00B11672"/>
    <w:rsid w:val="00B65972"/>
    <w:rsid w:val="00BB39D9"/>
    <w:rsid w:val="00BC3926"/>
    <w:rsid w:val="00C039B2"/>
    <w:rsid w:val="00C710FB"/>
    <w:rsid w:val="00D80E44"/>
    <w:rsid w:val="00E3607B"/>
    <w:rsid w:val="00E66487"/>
    <w:rsid w:val="00EC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BAD58-78E2-4E18-8286-994C29F7B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  <w:ind w:left="1724" w:hanging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C437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37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437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437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C43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Jensen</dc:creator>
  <cp:keywords/>
  <dc:description/>
  <cp:lastModifiedBy>Cathy Jensen</cp:lastModifiedBy>
  <cp:revision>2</cp:revision>
  <dcterms:created xsi:type="dcterms:W3CDTF">2016-10-16T14:55:00Z</dcterms:created>
  <dcterms:modified xsi:type="dcterms:W3CDTF">2016-10-16T14:55:00Z</dcterms:modified>
</cp:coreProperties>
</file>